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D92DF" w14:textId="6D37C45C" w:rsidR="00F634AB" w:rsidRPr="00F83CE0" w:rsidRDefault="00D238D1" w:rsidP="00F634AB">
      <w:pPr>
        <w:rPr>
          <w:sz w:val="24"/>
          <w:szCs w:val="24"/>
        </w:rPr>
      </w:pPr>
      <w:r w:rsidRPr="00D238D1">
        <w:rPr>
          <w:b/>
          <w:bCs/>
          <w:sz w:val="24"/>
          <w:szCs w:val="24"/>
        </w:rPr>
        <w:t>S</w:t>
      </w:r>
      <w:r w:rsidR="00CE0511">
        <w:rPr>
          <w:b/>
          <w:bCs/>
          <w:sz w:val="24"/>
          <w:szCs w:val="24"/>
        </w:rPr>
        <w:t>1</w:t>
      </w:r>
      <w:r w:rsidRPr="00D238D1">
        <w:rPr>
          <w:b/>
          <w:bCs/>
          <w:sz w:val="24"/>
          <w:szCs w:val="24"/>
        </w:rPr>
        <w:t xml:space="preserve"> Table</w:t>
      </w:r>
      <w:r w:rsidR="00F634AB" w:rsidRPr="00D238D1">
        <w:rPr>
          <w:b/>
          <w:bCs/>
          <w:sz w:val="24"/>
          <w:szCs w:val="24"/>
        </w:rPr>
        <w:t>.</w:t>
      </w:r>
      <w:r w:rsidR="00F634AB" w:rsidRPr="00CD5E95">
        <w:rPr>
          <w:b/>
          <w:bCs/>
          <w:sz w:val="24"/>
          <w:szCs w:val="24"/>
        </w:rPr>
        <w:t xml:space="preserve"> </w:t>
      </w:r>
      <w:r w:rsidR="00F634AB" w:rsidRPr="00CD5E95">
        <w:rPr>
          <w:b/>
          <w:bCs/>
          <w:i/>
          <w:iCs/>
          <w:sz w:val="24"/>
          <w:szCs w:val="24"/>
        </w:rPr>
        <w:t>All of Us</w:t>
      </w:r>
      <w:r w:rsidR="00F634AB" w:rsidRPr="00CD5E95">
        <w:rPr>
          <w:b/>
          <w:bCs/>
          <w:sz w:val="24"/>
          <w:szCs w:val="24"/>
        </w:rPr>
        <w:t xml:space="preserve"> Family History of Cancer by Demographic Categories Rates, Counts, and Ranking</w:t>
      </w:r>
      <w:r w:rsidR="00F634AB" w:rsidRPr="00F83CE0">
        <w:t>.</w:t>
      </w:r>
    </w:p>
    <w:p w14:paraId="52586F85" w14:textId="77777777" w:rsidR="00F634AB" w:rsidRPr="00F83CE0" w:rsidRDefault="00F634AB" w:rsidP="00F634AB">
      <w:pPr>
        <w:rPr>
          <w:b/>
          <w:bCs/>
          <w:sz w:val="24"/>
          <w:szCs w:val="24"/>
        </w:rPr>
      </w:pPr>
    </w:p>
    <w:tbl>
      <w:tblPr>
        <w:tblW w:w="9814" w:type="dxa"/>
        <w:tblLayout w:type="fixed"/>
        <w:tblLook w:val="04A0" w:firstRow="1" w:lastRow="0" w:firstColumn="1" w:lastColumn="0" w:noHBand="0" w:noVBand="1"/>
      </w:tblPr>
      <w:tblGrid>
        <w:gridCol w:w="990"/>
        <w:gridCol w:w="1260"/>
        <w:gridCol w:w="1350"/>
        <w:gridCol w:w="1260"/>
        <w:gridCol w:w="1260"/>
        <w:gridCol w:w="1170"/>
        <w:gridCol w:w="1319"/>
        <w:gridCol w:w="1187"/>
        <w:gridCol w:w="18"/>
      </w:tblGrid>
      <w:tr w:rsidR="00F634AB" w:rsidRPr="00F83CE0" w14:paraId="6455318E" w14:textId="77777777" w:rsidTr="00B30910">
        <w:trPr>
          <w:gridAfter w:val="1"/>
          <w:wAfter w:w="18" w:type="dxa"/>
          <w:trHeight w:val="3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1A7C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C05F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754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327AE44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ancer Type Rates (n; rank)</w:t>
            </w:r>
          </w:p>
        </w:tc>
      </w:tr>
      <w:tr w:rsidR="00F634AB" w:rsidRPr="00F83CE0" w14:paraId="55D90B5B" w14:textId="77777777" w:rsidTr="00B30910">
        <w:trPr>
          <w:trHeight w:val="360"/>
        </w:trPr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B000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D1EE1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ubcatego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66DC4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DAB62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Colorec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48466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Lu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826ED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Ovarian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A4543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FFC26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ny 5</w:t>
            </w:r>
          </w:p>
        </w:tc>
      </w:tr>
      <w:tr w:rsidR="00F634AB" w:rsidRPr="00F83CE0" w14:paraId="55D3168D" w14:textId="77777777" w:rsidTr="00B30910">
        <w:trPr>
          <w:trHeight w:val="36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957BD4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ex-at-bir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185B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3892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.8 (3975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1DE5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2 (2264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A066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7 (2567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4A77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4 (739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6FCE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8 (2970; 2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EAA2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.9 (8589)</w:t>
            </w:r>
          </w:p>
        </w:tc>
      </w:tr>
      <w:tr w:rsidR="00F634AB" w:rsidRPr="00F83CE0" w14:paraId="633EEB97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15126D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0B0AC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67E7D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.4 (8186; 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F709B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 (4281;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FB310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6 (5160; 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554F7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5 (1430; 5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94DA3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 (5190; 2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4521D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.4 (16783)</w:t>
            </w:r>
          </w:p>
        </w:tc>
      </w:tr>
      <w:tr w:rsidR="00F634AB" w:rsidRPr="00F83CE0" w14:paraId="5B471202" w14:textId="77777777" w:rsidTr="00B30910">
        <w:trPr>
          <w:trHeight w:val="34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E0DD83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Race &amp; </w:t>
            </w:r>
            <w:r w:rsidRPr="00EA1073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Ethn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ECBD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Asi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FC22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1 (207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665C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7 (135; 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D898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4 (127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451D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 (30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5A27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8 (111; 4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643B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.2 (441)</w:t>
            </w:r>
          </w:p>
        </w:tc>
      </w:tr>
      <w:tr w:rsidR="00F634AB" w:rsidRPr="00F83CE0" w14:paraId="086557F4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ACA1E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B03F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Bla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486F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.9 (799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CBB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6 (441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6CB8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 (500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BA10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3 (151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F551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6 (573; 2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07C8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 (1676)</w:t>
            </w:r>
          </w:p>
        </w:tc>
      </w:tr>
      <w:tr w:rsidR="00F634AB" w:rsidRPr="00F83CE0" w14:paraId="7292B265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EBEC61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1CAF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Hispan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1813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9.1 (632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7B14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4 (302; 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7080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1 (283; 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CE3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2 (152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0D97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5.2 (360; 2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2C21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 (1242)</w:t>
            </w:r>
          </w:p>
        </w:tc>
      </w:tr>
      <w:tr w:rsidR="00F634AB" w:rsidRPr="00F83CE0" w14:paraId="6EBAF411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D2C6AE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A99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28C0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.7 (10161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2EBF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9 (5466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212C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9.5 (6588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9DFD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5 (1755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E507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9.9 (6862; 2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099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.7 (21227)</w:t>
            </w:r>
          </w:p>
        </w:tc>
      </w:tr>
      <w:tr w:rsidR="00F634AB" w:rsidRPr="00F83CE0" w14:paraId="797C9BD2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226F1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C9B48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DE7AE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2 (456; 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DE5D7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8 (255;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7249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8 (291; 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E3F7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6 (97; 5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D412A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2 (307; 2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9B835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6.2 (976)</w:t>
            </w:r>
          </w:p>
        </w:tc>
      </w:tr>
      <w:tr w:rsidR="00F634AB" w:rsidRPr="00F83CE0" w14:paraId="619F6A34" w14:textId="77777777" w:rsidTr="00B30910">
        <w:trPr>
          <w:trHeight w:val="34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2CDF0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3367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-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A745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5.5 (445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EC65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9 (156; 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8880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4 (110; 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7DFB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1 (86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B3BE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3 (185; 2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4448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9.5 (767)</w:t>
            </w:r>
          </w:p>
        </w:tc>
      </w:tr>
      <w:tr w:rsidR="00F634AB" w:rsidRPr="00F83CE0" w14:paraId="437E4F59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BA3AE3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E2D0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-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494A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8 (972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5BF3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7 (340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385D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8 (346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45BE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.6 (194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4A8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2 (516; 2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52AB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.7 (1825)</w:t>
            </w:r>
          </w:p>
        </w:tc>
      </w:tr>
      <w:tr w:rsidR="00F634AB" w:rsidRPr="00F83CE0" w14:paraId="280FE1DB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6F274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4647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40-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C81E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.3 (1271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F4D4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5 (567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18E5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5.7 (638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E5A8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3 (257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170D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 (840; 2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3055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3.5 (2652)</w:t>
            </w:r>
          </w:p>
        </w:tc>
      </w:tr>
      <w:tr w:rsidR="00F634AB" w:rsidRPr="00F83CE0" w14:paraId="2D570A31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585226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2923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-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F96E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.8 (2329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E95E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9 (1246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B774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2 (1603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C42B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5 (392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761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4 (1633; 2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53B4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32 (5048)</w:t>
            </w:r>
          </w:p>
        </w:tc>
      </w:tr>
      <w:tr w:rsidR="00F634AB" w:rsidRPr="00F83CE0" w14:paraId="5F3EDBCB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2EBF8E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AEE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F217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.8 (3948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4735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9.9 (2200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70A1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8 (2847;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A90E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3.1 (685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4C63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6 (2786; 3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44AF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38 (8430)</w:t>
            </w:r>
          </w:p>
        </w:tc>
      </w:tr>
      <w:tr w:rsidR="00F634AB" w:rsidRPr="00F83CE0" w14:paraId="4AC3E4D2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2DC02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E35B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0-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27D3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7 (2806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969B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7 (1765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80B1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.6 (1918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CB9C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3 (490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FA2F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1.9 (1956; 2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C71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35.6 (5866)</w:t>
            </w:r>
          </w:p>
        </w:tc>
      </w:tr>
      <w:tr w:rsidR="00F634AB" w:rsidRPr="00F83CE0" w14:paraId="758A549D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E24DA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B3DB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80+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8D1A4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.7 (476; 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F6ECC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6 (321; 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A695E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7 (324; 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90C25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7 (81; 5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3CED8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9.8 (296; 4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016C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.9 (963)</w:t>
            </w:r>
          </w:p>
        </w:tc>
      </w:tr>
      <w:tr w:rsidR="00F634AB" w:rsidRPr="00F83CE0" w14:paraId="1361061C" w14:textId="77777777" w:rsidTr="00B30910">
        <w:trPr>
          <w:trHeight w:val="34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CF6B5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Inc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5857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0 - 25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F29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2 (457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AE20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5.5 (247; 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D39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7 (297;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637B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8 (125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49CA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6 (206; 4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97A2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0.3 (908)</w:t>
            </w:r>
          </w:p>
        </w:tc>
      </w:tr>
      <w:tr w:rsidR="00F634AB" w:rsidRPr="00F83CE0" w14:paraId="33E9B640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41500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56A6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K - 50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FA3F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2 (720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F17D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8 (401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47DD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4 (497;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C214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4 (142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361B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2 (428; 3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968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.6 (1515)</w:t>
            </w:r>
          </w:p>
        </w:tc>
      </w:tr>
      <w:tr w:rsidR="00F634AB" w:rsidRPr="00F83CE0" w14:paraId="1ED83D6C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017CBC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F6B6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50K - 75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89B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.6 (1766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3D5F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 (972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4413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9.1 (1175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4938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4 (307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CBA7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9.4 (1213; 2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8523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.9 (3751)</w:t>
            </w:r>
          </w:p>
        </w:tc>
      </w:tr>
      <w:tr w:rsidR="00F634AB" w:rsidRPr="00F83CE0" w14:paraId="11271A64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B92A6E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B8C5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5K - 100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2C3E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 (1557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15B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3 (917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33D3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9 (997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E26B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6 (293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08A0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9.9 (1102; 2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AF3A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 (3329)</w:t>
            </w:r>
          </w:p>
        </w:tc>
      </w:tr>
      <w:tr w:rsidR="00F634AB" w:rsidRPr="00F83CE0" w14:paraId="4B62BD1A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2C2B66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9CF4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K - 150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1F9F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.6 (2139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EE94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9 (1152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791C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8 (1294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FCBE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2 (321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C922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5 (1531; 2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FB76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30.5 (4466)</w:t>
            </w:r>
          </w:p>
        </w:tc>
      </w:tr>
      <w:tr w:rsidR="00F634AB" w:rsidRPr="00F83CE0" w14:paraId="29BE025C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FD631E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331E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0K - 200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C8BC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5.5 (1082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AF0A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7 (541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C4D5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7 (608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140C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2 (150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BCB7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6 (741; 2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A6B3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31.3 (2190)</w:t>
            </w:r>
          </w:p>
        </w:tc>
      </w:tr>
      <w:tr w:rsidR="00F634AB" w:rsidRPr="00F83CE0" w14:paraId="7E3685AC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6D5B62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7C83E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 200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9E64B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6.1 (1557; 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470C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 (704;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7A8F0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5 (824; 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B176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3 (218; 5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CF780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3 (1186; 2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FB81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33 (3196)</w:t>
            </w:r>
          </w:p>
        </w:tc>
      </w:tr>
      <w:tr w:rsidR="00F634AB" w:rsidRPr="00F83CE0" w14:paraId="50C78485" w14:textId="77777777" w:rsidTr="00B30910">
        <w:trPr>
          <w:trHeight w:val="34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B31B96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Educatio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05F5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E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7840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8 (143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E678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5.3 (94; 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84C7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4 (114;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9173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9 (51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A35F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4.7 (84; 4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4EFF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8.4 (329)</w:t>
            </w:r>
          </w:p>
        </w:tc>
      </w:tr>
      <w:tr w:rsidR="00F634AB" w:rsidRPr="00F83CE0" w14:paraId="1C5D18E3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3D423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F2D3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E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2D4C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.3 (922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6945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5 (562; 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396F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9.9 (741;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281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9 (215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1994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6.1 (455; 4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1C15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5.7 (1923)</w:t>
            </w:r>
          </w:p>
        </w:tc>
      </w:tr>
      <w:tr w:rsidR="00F634AB" w:rsidRPr="00F83CE0" w14:paraId="2FD36385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908C57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B135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E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22A8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3.5 (2740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7028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 (1547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8260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 (2039;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8088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7 (552; 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AB5D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8 (1628; 3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CCF9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8.5 (5782)</w:t>
            </w:r>
          </w:p>
        </w:tc>
      </w:tr>
      <w:tr w:rsidR="00F634AB" w:rsidRPr="00F83CE0" w14:paraId="5D7F2EFE" w14:textId="77777777" w:rsidTr="00B30910">
        <w:trPr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9DB0EB" w14:textId="77777777" w:rsidR="00F634AB" w:rsidRPr="00EA1073" w:rsidRDefault="00F634AB" w:rsidP="00B3091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990BC6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E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5940E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4.1 (8387; 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DB0DB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7.3 (4350;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69E3F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8.2 (4843; 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1A4CF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.3 (1349; 5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C95CF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.1 (6001; 2)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BDC4C" w14:textId="77777777" w:rsidR="00F634AB" w:rsidRPr="00EA1073" w:rsidRDefault="00F634AB" w:rsidP="00B30910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EA1073">
              <w:rPr>
                <w:rFonts w:eastAsia="Times New Roman"/>
                <w:color w:val="000000"/>
                <w:sz w:val="16"/>
                <w:szCs w:val="16"/>
                <w:lang w:val="en-US"/>
              </w:rPr>
              <w:t>29.3 (17383)</w:t>
            </w:r>
          </w:p>
        </w:tc>
      </w:tr>
    </w:tbl>
    <w:p w14:paraId="733AA8E0" w14:textId="77777777" w:rsidR="00F634AB" w:rsidRPr="00F83CE0" w:rsidRDefault="00F634AB" w:rsidP="00F634AB">
      <w:pPr>
        <w:rPr>
          <w:sz w:val="20"/>
          <w:szCs w:val="20"/>
        </w:rPr>
      </w:pPr>
      <w:r w:rsidRPr="00F83CE0">
        <w:rPr>
          <w:sz w:val="20"/>
          <w:szCs w:val="20"/>
        </w:rPr>
        <w:t>E1 = Education Less than a high school degree or equivalent</w:t>
      </w:r>
    </w:p>
    <w:p w14:paraId="2C6D9B14" w14:textId="77777777" w:rsidR="00F634AB" w:rsidRPr="00F83CE0" w:rsidRDefault="00F634AB" w:rsidP="00F634AB">
      <w:pPr>
        <w:rPr>
          <w:sz w:val="20"/>
          <w:szCs w:val="20"/>
        </w:rPr>
      </w:pPr>
      <w:r w:rsidRPr="00F83CE0">
        <w:rPr>
          <w:sz w:val="20"/>
          <w:szCs w:val="20"/>
        </w:rPr>
        <w:t>E2 = Education Highest Grade: Twelve Or GED</w:t>
      </w:r>
    </w:p>
    <w:p w14:paraId="03E311EE" w14:textId="77777777" w:rsidR="00F634AB" w:rsidRPr="00F83CE0" w:rsidRDefault="00F634AB" w:rsidP="00F634AB">
      <w:pPr>
        <w:rPr>
          <w:sz w:val="20"/>
          <w:szCs w:val="20"/>
        </w:rPr>
      </w:pPr>
      <w:r w:rsidRPr="00F83CE0">
        <w:rPr>
          <w:sz w:val="20"/>
          <w:szCs w:val="20"/>
        </w:rPr>
        <w:t>E3 = Education Highest Grade: College One to Three</w:t>
      </w:r>
    </w:p>
    <w:p w14:paraId="39338BC3" w14:textId="77777777" w:rsidR="00F634AB" w:rsidRPr="00F83CE0" w:rsidRDefault="00F634AB" w:rsidP="00F634AB">
      <w:pPr>
        <w:rPr>
          <w:sz w:val="20"/>
          <w:szCs w:val="20"/>
        </w:rPr>
      </w:pPr>
      <w:r w:rsidRPr="00F83CE0">
        <w:rPr>
          <w:sz w:val="20"/>
          <w:szCs w:val="20"/>
        </w:rPr>
        <w:t>E4 = Education College graduate or advanced degree</w:t>
      </w:r>
    </w:p>
    <w:p w14:paraId="09858971" w14:textId="7878FF7A" w:rsidR="00F634AB" w:rsidRPr="00F83CE0" w:rsidRDefault="00F634AB" w:rsidP="00F634AB">
      <w:pPr>
        <w:rPr>
          <w:b/>
          <w:bCs/>
          <w:sz w:val="24"/>
          <w:szCs w:val="24"/>
        </w:rPr>
      </w:pPr>
    </w:p>
    <w:sectPr w:rsidR="00F634AB" w:rsidRPr="00F83CE0" w:rsidSect="00F634AB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">
    <w:altName w:val="Univers"/>
    <w:panose1 w:val="020B0503020202020204"/>
    <w:charset w:val="00"/>
    <w:family w:val="swiss"/>
    <w:pitch w:val="variable"/>
    <w:sig w:usb0="80000287" w:usb1="00000000" w:usb2="00000000" w:usb3="00000000" w:csb0="0000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61A7B"/>
    <w:multiLevelType w:val="hybridMultilevel"/>
    <w:tmpl w:val="2C94B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40D2D"/>
    <w:multiLevelType w:val="multilevel"/>
    <w:tmpl w:val="6630A8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169D0"/>
    <w:multiLevelType w:val="hybridMultilevel"/>
    <w:tmpl w:val="57107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B6BDE"/>
    <w:multiLevelType w:val="hybridMultilevel"/>
    <w:tmpl w:val="72943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BD79ED"/>
    <w:multiLevelType w:val="hybridMultilevel"/>
    <w:tmpl w:val="DDB89EB0"/>
    <w:lvl w:ilvl="0" w:tplc="54FCBB0A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6E65AE"/>
    <w:multiLevelType w:val="hybridMultilevel"/>
    <w:tmpl w:val="E38E4368"/>
    <w:lvl w:ilvl="0" w:tplc="EC0AD618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5C1A00"/>
    <w:multiLevelType w:val="hybridMultilevel"/>
    <w:tmpl w:val="F1168110"/>
    <w:lvl w:ilvl="0" w:tplc="C45EFBC8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7208A9"/>
    <w:multiLevelType w:val="hybridMultilevel"/>
    <w:tmpl w:val="3E607BC4"/>
    <w:lvl w:ilvl="0" w:tplc="7B46C9E0">
      <w:start w:val="6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F51583F"/>
    <w:multiLevelType w:val="hybridMultilevel"/>
    <w:tmpl w:val="4B568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E70CA3"/>
    <w:multiLevelType w:val="multilevel"/>
    <w:tmpl w:val="E3C6D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4F7557"/>
    <w:multiLevelType w:val="hybridMultilevel"/>
    <w:tmpl w:val="B358E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70386D"/>
    <w:multiLevelType w:val="hybridMultilevel"/>
    <w:tmpl w:val="B5E8F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6567141">
    <w:abstractNumId w:val="0"/>
  </w:num>
  <w:num w:numId="2" w16cid:durableId="2035686616">
    <w:abstractNumId w:val="10"/>
  </w:num>
  <w:num w:numId="3" w16cid:durableId="543446272">
    <w:abstractNumId w:val="2"/>
  </w:num>
  <w:num w:numId="4" w16cid:durableId="2139449398">
    <w:abstractNumId w:val="1"/>
  </w:num>
  <w:num w:numId="5" w16cid:durableId="1481456200">
    <w:abstractNumId w:val="8"/>
  </w:num>
  <w:num w:numId="6" w16cid:durableId="964509890">
    <w:abstractNumId w:val="3"/>
  </w:num>
  <w:num w:numId="7" w16cid:durableId="1871261183">
    <w:abstractNumId w:val="7"/>
  </w:num>
  <w:num w:numId="8" w16cid:durableId="287442130">
    <w:abstractNumId w:val="9"/>
  </w:num>
  <w:num w:numId="9" w16cid:durableId="2100829456">
    <w:abstractNumId w:val="4"/>
  </w:num>
  <w:num w:numId="10" w16cid:durableId="2045596479">
    <w:abstractNumId w:val="6"/>
  </w:num>
  <w:num w:numId="11" w16cid:durableId="1481773163">
    <w:abstractNumId w:val="11"/>
  </w:num>
  <w:num w:numId="12" w16cid:durableId="16433832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6EC"/>
    <w:rsid w:val="00011230"/>
    <w:rsid w:val="000125BE"/>
    <w:rsid w:val="0001570F"/>
    <w:rsid w:val="000157DE"/>
    <w:rsid w:val="00020743"/>
    <w:rsid w:val="00022613"/>
    <w:rsid w:val="00024411"/>
    <w:rsid w:val="000255B0"/>
    <w:rsid w:val="000308EA"/>
    <w:rsid w:val="00032F53"/>
    <w:rsid w:val="00034B9B"/>
    <w:rsid w:val="00035763"/>
    <w:rsid w:val="0003632A"/>
    <w:rsid w:val="000364BB"/>
    <w:rsid w:val="00036E18"/>
    <w:rsid w:val="00042B63"/>
    <w:rsid w:val="00044D61"/>
    <w:rsid w:val="00051B0E"/>
    <w:rsid w:val="00052C87"/>
    <w:rsid w:val="00054C4F"/>
    <w:rsid w:val="000601AE"/>
    <w:rsid w:val="00062275"/>
    <w:rsid w:val="00065F3A"/>
    <w:rsid w:val="000707E5"/>
    <w:rsid w:val="000714EF"/>
    <w:rsid w:val="00071CFD"/>
    <w:rsid w:val="000746FA"/>
    <w:rsid w:val="00075A7C"/>
    <w:rsid w:val="000761EC"/>
    <w:rsid w:val="00076CDF"/>
    <w:rsid w:val="00081A53"/>
    <w:rsid w:val="00081ACB"/>
    <w:rsid w:val="00082AEE"/>
    <w:rsid w:val="000844FF"/>
    <w:rsid w:val="00084EF1"/>
    <w:rsid w:val="00090076"/>
    <w:rsid w:val="000A3DBC"/>
    <w:rsid w:val="000A3FF1"/>
    <w:rsid w:val="000A4047"/>
    <w:rsid w:val="000A4A41"/>
    <w:rsid w:val="000A6B41"/>
    <w:rsid w:val="000B0F1C"/>
    <w:rsid w:val="000B34C2"/>
    <w:rsid w:val="000B4E49"/>
    <w:rsid w:val="000B5F63"/>
    <w:rsid w:val="000B7310"/>
    <w:rsid w:val="000C1C2B"/>
    <w:rsid w:val="000C276A"/>
    <w:rsid w:val="000C2AE2"/>
    <w:rsid w:val="000C493F"/>
    <w:rsid w:val="000C51BC"/>
    <w:rsid w:val="000C7984"/>
    <w:rsid w:val="000C7D2C"/>
    <w:rsid w:val="000D0B1B"/>
    <w:rsid w:val="000D53BE"/>
    <w:rsid w:val="000E0A92"/>
    <w:rsid w:val="000E2866"/>
    <w:rsid w:val="000E6D36"/>
    <w:rsid w:val="000F5A82"/>
    <w:rsid w:val="000F5DC8"/>
    <w:rsid w:val="000F61B9"/>
    <w:rsid w:val="000F7A6A"/>
    <w:rsid w:val="00103F40"/>
    <w:rsid w:val="00106EA8"/>
    <w:rsid w:val="00107CB7"/>
    <w:rsid w:val="00110335"/>
    <w:rsid w:val="00112F29"/>
    <w:rsid w:val="0011652D"/>
    <w:rsid w:val="0012180E"/>
    <w:rsid w:val="00123216"/>
    <w:rsid w:val="0013536F"/>
    <w:rsid w:val="001376C6"/>
    <w:rsid w:val="00140DCB"/>
    <w:rsid w:val="001426EE"/>
    <w:rsid w:val="00144E33"/>
    <w:rsid w:val="00146270"/>
    <w:rsid w:val="0014714D"/>
    <w:rsid w:val="00150609"/>
    <w:rsid w:val="00152647"/>
    <w:rsid w:val="00154C61"/>
    <w:rsid w:val="00156080"/>
    <w:rsid w:val="0016555C"/>
    <w:rsid w:val="00165D6B"/>
    <w:rsid w:val="00167A82"/>
    <w:rsid w:val="0017396E"/>
    <w:rsid w:val="0017602C"/>
    <w:rsid w:val="00181595"/>
    <w:rsid w:val="001825C3"/>
    <w:rsid w:val="0018522B"/>
    <w:rsid w:val="00185528"/>
    <w:rsid w:val="00185C7D"/>
    <w:rsid w:val="001862ED"/>
    <w:rsid w:val="0018748C"/>
    <w:rsid w:val="00187FB1"/>
    <w:rsid w:val="001926D0"/>
    <w:rsid w:val="001A10AF"/>
    <w:rsid w:val="001A1D87"/>
    <w:rsid w:val="001A233C"/>
    <w:rsid w:val="001A3E98"/>
    <w:rsid w:val="001A67C9"/>
    <w:rsid w:val="001A6F1A"/>
    <w:rsid w:val="001A731E"/>
    <w:rsid w:val="001B7EC8"/>
    <w:rsid w:val="001C0926"/>
    <w:rsid w:val="001C0BE1"/>
    <w:rsid w:val="001C0DF2"/>
    <w:rsid w:val="001D0E4C"/>
    <w:rsid w:val="001D31B7"/>
    <w:rsid w:val="001D741D"/>
    <w:rsid w:val="001E2402"/>
    <w:rsid w:val="001E40C7"/>
    <w:rsid w:val="001E707E"/>
    <w:rsid w:val="001E79EA"/>
    <w:rsid w:val="001F237B"/>
    <w:rsid w:val="001F4DF0"/>
    <w:rsid w:val="001F6CBE"/>
    <w:rsid w:val="00200C57"/>
    <w:rsid w:val="00201974"/>
    <w:rsid w:val="002046DB"/>
    <w:rsid w:val="00205D61"/>
    <w:rsid w:val="00210A74"/>
    <w:rsid w:val="00214A5E"/>
    <w:rsid w:val="00222F7A"/>
    <w:rsid w:val="00223DF4"/>
    <w:rsid w:val="00226878"/>
    <w:rsid w:val="00227641"/>
    <w:rsid w:val="00234BEB"/>
    <w:rsid w:val="00236D61"/>
    <w:rsid w:val="002406AD"/>
    <w:rsid w:val="0024640C"/>
    <w:rsid w:val="002518BF"/>
    <w:rsid w:val="00251DEA"/>
    <w:rsid w:val="0025242B"/>
    <w:rsid w:val="00255334"/>
    <w:rsid w:val="002572CD"/>
    <w:rsid w:val="002654CA"/>
    <w:rsid w:val="002804BB"/>
    <w:rsid w:val="0028238D"/>
    <w:rsid w:val="00287B6A"/>
    <w:rsid w:val="00291421"/>
    <w:rsid w:val="00292BE2"/>
    <w:rsid w:val="002A0196"/>
    <w:rsid w:val="002A0F98"/>
    <w:rsid w:val="002A32CF"/>
    <w:rsid w:val="002A73EB"/>
    <w:rsid w:val="002B5792"/>
    <w:rsid w:val="002B7895"/>
    <w:rsid w:val="002B7E0E"/>
    <w:rsid w:val="002C2140"/>
    <w:rsid w:val="002C3DF4"/>
    <w:rsid w:val="002C3FE3"/>
    <w:rsid w:val="002C4FBA"/>
    <w:rsid w:val="002C6C13"/>
    <w:rsid w:val="002C78AC"/>
    <w:rsid w:val="002D21B7"/>
    <w:rsid w:val="002D28CA"/>
    <w:rsid w:val="002D32DF"/>
    <w:rsid w:val="002D4147"/>
    <w:rsid w:val="002E134D"/>
    <w:rsid w:val="002E5CDF"/>
    <w:rsid w:val="002F11C8"/>
    <w:rsid w:val="002F4883"/>
    <w:rsid w:val="00302819"/>
    <w:rsid w:val="00302A9F"/>
    <w:rsid w:val="003052B4"/>
    <w:rsid w:val="00306F2B"/>
    <w:rsid w:val="003110A7"/>
    <w:rsid w:val="00312C5B"/>
    <w:rsid w:val="00315FAD"/>
    <w:rsid w:val="00316789"/>
    <w:rsid w:val="00317592"/>
    <w:rsid w:val="00321AAB"/>
    <w:rsid w:val="00326EB6"/>
    <w:rsid w:val="00327971"/>
    <w:rsid w:val="0032798F"/>
    <w:rsid w:val="00331B8B"/>
    <w:rsid w:val="003329C1"/>
    <w:rsid w:val="0033457E"/>
    <w:rsid w:val="0033605A"/>
    <w:rsid w:val="0033651D"/>
    <w:rsid w:val="003420A6"/>
    <w:rsid w:val="0034295B"/>
    <w:rsid w:val="00346D90"/>
    <w:rsid w:val="00351162"/>
    <w:rsid w:val="003526F6"/>
    <w:rsid w:val="003558A3"/>
    <w:rsid w:val="00361A48"/>
    <w:rsid w:val="003637A4"/>
    <w:rsid w:val="00364DD5"/>
    <w:rsid w:val="00370203"/>
    <w:rsid w:val="0037356F"/>
    <w:rsid w:val="003804F2"/>
    <w:rsid w:val="003808E8"/>
    <w:rsid w:val="00382B89"/>
    <w:rsid w:val="00383761"/>
    <w:rsid w:val="00385798"/>
    <w:rsid w:val="003864EF"/>
    <w:rsid w:val="003869E2"/>
    <w:rsid w:val="003903D0"/>
    <w:rsid w:val="00391799"/>
    <w:rsid w:val="00392A05"/>
    <w:rsid w:val="00393AC1"/>
    <w:rsid w:val="00394A17"/>
    <w:rsid w:val="003A1AF3"/>
    <w:rsid w:val="003A35FD"/>
    <w:rsid w:val="003A61E3"/>
    <w:rsid w:val="003A620E"/>
    <w:rsid w:val="003A71CD"/>
    <w:rsid w:val="003B538A"/>
    <w:rsid w:val="003C72FF"/>
    <w:rsid w:val="003D03CE"/>
    <w:rsid w:val="003D0EF9"/>
    <w:rsid w:val="003D10E9"/>
    <w:rsid w:val="003D3217"/>
    <w:rsid w:val="003D4656"/>
    <w:rsid w:val="003D6797"/>
    <w:rsid w:val="003D795F"/>
    <w:rsid w:val="003E28DC"/>
    <w:rsid w:val="003E2C65"/>
    <w:rsid w:val="003E5416"/>
    <w:rsid w:val="003F03B5"/>
    <w:rsid w:val="003F2D83"/>
    <w:rsid w:val="00406573"/>
    <w:rsid w:val="0041099D"/>
    <w:rsid w:val="0041727A"/>
    <w:rsid w:val="00417AEC"/>
    <w:rsid w:val="00420512"/>
    <w:rsid w:val="00421FEA"/>
    <w:rsid w:val="00422D4B"/>
    <w:rsid w:val="00426A12"/>
    <w:rsid w:val="004279FC"/>
    <w:rsid w:val="00434C40"/>
    <w:rsid w:val="0043511D"/>
    <w:rsid w:val="00435AC6"/>
    <w:rsid w:val="004423F2"/>
    <w:rsid w:val="00450E3C"/>
    <w:rsid w:val="00451D13"/>
    <w:rsid w:val="004543B3"/>
    <w:rsid w:val="00454E7A"/>
    <w:rsid w:val="00455396"/>
    <w:rsid w:val="004567E1"/>
    <w:rsid w:val="00462946"/>
    <w:rsid w:val="004652FA"/>
    <w:rsid w:val="00466312"/>
    <w:rsid w:val="00467618"/>
    <w:rsid w:val="0047168E"/>
    <w:rsid w:val="00472D03"/>
    <w:rsid w:val="0047329B"/>
    <w:rsid w:val="00477062"/>
    <w:rsid w:val="00486180"/>
    <w:rsid w:val="00494769"/>
    <w:rsid w:val="0049512D"/>
    <w:rsid w:val="00496E7B"/>
    <w:rsid w:val="004A1D14"/>
    <w:rsid w:val="004A20AD"/>
    <w:rsid w:val="004A25BF"/>
    <w:rsid w:val="004A6DFE"/>
    <w:rsid w:val="004B1182"/>
    <w:rsid w:val="004B6713"/>
    <w:rsid w:val="004B71F6"/>
    <w:rsid w:val="004C0E4A"/>
    <w:rsid w:val="004C7020"/>
    <w:rsid w:val="004D3179"/>
    <w:rsid w:val="004E1010"/>
    <w:rsid w:val="004E10E8"/>
    <w:rsid w:val="004E15CA"/>
    <w:rsid w:val="004E4343"/>
    <w:rsid w:val="004E7C76"/>
    <w:rsid w:val="004E7CC2"/>
    <w:rsid w:val="004F34F0"/>
    <w:rsid w:val="004F37C2"/>
    <w:rsid w:val="004F3EE6"/>
    <w:rsid w:val="004F40EB"/>
    <w:rsid w:val="004F6835"/>
    <w:rsid w:val="0050259A"/>
    <w:rsid w:val="00503458"/>
    <w:rsid w:val="005048BD"/>
    <w:rsid w:val="00505C2E"/>
    <w:rsid w:val="00512886"/>
    <w:rsid w:val="0051415C"/>
    <w:rsid w:val="00515446"/>
    <w:rsid w:val="0051598B"/>
    <w:rsid w:val="0051787A"/>
    <w:rsid w:val="0052156F"/>
    <w:rsid w:val="005228F0"/>
    <w:rsid w:val="00523CFF"/>
    <w:rsid w:val="0052652E"/>
    <w:rsid w:val="005378ED"/>
    <w:rsid w:val="00541B5C"/>
    <w:rsid w:val="00541DFD"/>
    <w:rsid w:val="00542513"/>
    <w:rsid w:val="00542D36"/>
    <w:rsid w:val="00543055"/>
    <w:rsid w:val="00545A10"/>
    <w:rsid w:val="005473B2"/>
    <w:rsid w:val="00547F91"/>
    <w:rsid w:val="00550E3B"/>
    <w:rsid w:val="0055142B"/>
    <w:rsid w:val="005534FF"/>
    <w:rsid w:val="00554F40"/>
    <w:rsid w:val="00557151"/>
    <w:rsid w:val="005604A8"/>
    <w:rsid w:val="00560709"/>
    <w:rsid w:val="00563E9C"/>
    <w:rsid w:val="00564EBE"/>
    <w:rsid w:val="00571E0E"/>
    <w:rsid w:val="0057537D"/>
    <w:rsid w:val="005805A3"/>
    <w:rsid w:val="005806F0"/>
    <w:rsid w:val="00585744"/>
    <w:rsid w:val="00587178"/>
    <w:rsid w:val="00591B69"/>
    <w:rsid w:val="005A3562"/>
    <w:rsid w:val="005B3A8A"/>
    <w:rsid w:val="005B5EEE"/>
    <w:rsid w:val="005B642D"/>
    <w:rsid w:val="005B6E9D"/>
    <w:rsid w:val="005C11D9"/>
    <w:rsid w:val="005C2071"/>
    <w:rsid w:val="005C7A74"/>
    <w:rsid w:val="005D0080"/>
    <w:rsid w:val="005D0354"/>
    <w:rsid w:val="005D0A6D"/>
    <w:rsid w:val="005D10DC"/>
    <w:rsid w:val="005D44FA"/>
    <w:rsid w:val="005D7A99"/>
    <w:rsid w:val="005D7B6A"/>
    <w:rsid w:val="005E0BED"/>
    <w:rsid w:val="005E1DEF"/>
    <w:rsid w:val="005E4276"/>
    <w:rsid w:val="005F2F3C"/>
    <w:rsid w:val="005F33AE"/>
    <w:rsid w:val="00604642"/>
    <w:rsid w:val="00605A12"/>
    <w:rsid w:val="00605D93"/>
    <w:rsid w:val="00620647"/>
    <w:rsid w:val="00622FA7"/>
    <w:rsid w:val="0063178E"/>
    <w:rsid w:val="0063454B"/>
    <w:rsid w:val="00640067"/>
    <w:rsid w:val="00650063"/>
    <w:rsid w:val="006529AB"/>
    <w:rsid w:val="00655BAE"/>
    <w:rsid w:val="006573A6"/>
    <w:rsid w:val="00661720"/>
    <w:rsid w:val="00661D5D"/>
    <w:rsid w:val="00663E46"/>
    <w:rsid w:val="00671D6C"/>
    <w:rsid w:val="00672F8B"/>
    <w:rsid w:val="00684840"/>
    <w:rsid w:val="0068576E"/>
    <w:rsid w:val="00691803"/>
    <w:rsid w:val="00693E59"/>
    <w:rsid w:val="0069433D"/>
    <w:rsid w:val="006A2AFB"/>
    <w:rsid w:val="006A4614"/>
    <w:rsid w:val="006A4781"/>
    <w:rsid w:val="006A71B5"/>
    <w:rsid w:val="006B1337"/>
    <w:rsid w:val="006B3147"/>
    <w:rsid w:val="006B3DC8"/>
    <w:rsid w:val="006B63F4"/>
    <w:rsid w:val="006B784D"/>
    <w:rsid w:val="006C0602"/>
    <w:rsid w:val="006C517A"/>
    <w:rsid w:val="006C5F28"/>
    <w:rsid w:val="006C680D"/>
    <w:rsid w:val="006D1DB7"/>
    <w:rsid w:val="006D25B8"/>
    <w:rsid w:val="006E0975"/>
    <w:rsid w:val="006E13E2"/>
    <w:rsid w:val="006E3813"/>
    <w:rsid w:val="006E4E58"/>
    <w:rsid w:val="006E5F9F"/>
    <w:rsid w:val="006F04A8"/>
    <w:rsid w:val="006F494B"/>
    <w:rsid w:val="006F536B"/>
    <w:rsid w:val="006F6793"/>
    <w:rsid w:val="006F6C61"/>
    <w:rsid w:val="00700CFD"/>
    <w:rsid w:val="007014F2"/>
    <w:rsid w:val="00701E36"/>
    <w:rsid w:val="00703BB9"/>
    <w:rsid w:val="00706729"/>
    <w:rsid w:val="00714C9F"/>
    <w:rsid w:val="00716DC4"/>
    <w:rsid w:val="007173CA"/>
    <w:rsid w:val="00720657"/>
    <w:rsid w:val="007206B0"/>
    <w:rsid w:val="00723411"/>
    <w:rsid w:val="00730445"/>
    <w:rsid w:val="00731EF6"/>
    <w:rsid w:val="00733A05"/>
    <w:rsid w:val="0073692B"/>
    <w:rsid w:val="0073761A"/>
    <w:rsid w:val="0074098B"/>
    <w:rsid w:val="00740D70"/>
    <w:rsid w:val="00742790"/>
    <w:rsid w:val="00743808"/>
    <w:rsid w:val="007531CE"/>
    <w:rsid w:val="00753C6B"/>
    <w:rsid w:val="007556EE"/>
    <w:rsid w:val="00756800"/>
    <w:rsid w:val="00763F73"/>
    <w:rsid w:val="00765855"/>
    <w:rsid w:val="007669E0"/>
    <w:rsid w:val="00772067"/>
    <w:rsid w:val="00772880"/>
    <w:rsid w:val="00776BDE"/>
    <w:rsid w:val="00776FD8"/>
    <w:rsid w:val="007830FA"/>
    <w:rsid w:val="00784848"/>
    <w:rsid w:val="00797416"/>
    <w:rsid w:val="007974D4"/>
    <w:rsid w:val="007A28AA"/>
    <w:rsid w:val="007A3DAB"/>
    <w:rsid w:val="007A6398"/>
    <w:rsid w:val="007B7E3F"/>
    <w:rsid w:val="007C6452"/>
    <w:rsid w:val="007C67C2"/>
    <w:rsid w:val="007C6A8A"/>
    <w:rsid w:val="007C7053"/>
    <w:rsid w:val="007C726C"/>
    <w:rsid w:val="007C74A0"/>
    <w:rsid w:val="007D28A7"/>
    <w:rsid w:val="007E1361"/>
    <w:rsid w:val="007F08C2"/>
    <w:rsid w:val="007F1895"/>
    <w:rsid w:val="007F297C"/>
    <w:rsid w:val="007F39D9"/>
    <w:rsid w:val="007F4459"/>
    <w:rsid w:val="007F541B"/>
    <w:rsid w:val="0080349E"/>
    <w:rsid w:val="00806B3D"/>
    <w:rsid w:val="00807223"/>
    <w:rsid w:val="0081420C"/>
    <w:rsid w:val="0081534B"/>
    <w:rsid w:val="00820AD8"/>
    <w:rsid w:val="00823FC6"/>
    <w:rsid w:val="008300A4"/>
    <w:rsid w:val="00831E3A"/>
    <w:rsid w:val="00835350"/>
    <w:rsid w:val="00837F6C"/>
    <w:rsid w:val="00840B12"/>
    <w:rsid w:val="008410F9"/>
    <w:rsid w:val="008413E5"/>
    <w:rsid w:val="008421C2"/>
    <w:rsid w:val="0084340F"/>
    <w:rsid w:val="008452DD"/>
    <w:rsid w:val="00845339"/>
    <w:rsid w:val="00850346"/>
    <w:rsid w:val="00851D66"/>
    <w:rsid w:val="00853AC2"/>
    <w:rsid w:val="00853BDF"/>
    <w:rsid w:val="00855091"/>
    <w:rsid w:val="0085573E"/>
    <w:rsid w:val="0085794B"/>
    <w:rsid w:val="008600F3"/>
    <w:rsid w:val="008630B3"/>
    <w:rsid w:val="00865EB8"/>
    <w:rsid w:val="0086783D"/>
    <w:rsid w:val="0087145E"/>
    <w:rsid w:val="00871E0B"/>
    <w:rsid w:val="00877EF2"/>
    <w:rsid w:val="008804B0"/>
    <w:rsid w:val="008808B1"/>
    <w:rsid w:val="00883475"/>
    <w:rsid w:val="00885382"/>
    <w:rsid w:val="008911A0"/>
    <w:rsid w:val="00895EFE"/>
    <w:rsid w:val="008A1E28"/>
    <w:rsid w:val="008A1EDF"/>
    <w:rsid w:val="008A4AE1"/>
    <w:rsid w:val="008A53A0"/>
    <w:rsid w:val="008B0D6C"/>
    <w:rsid w:val="008B0FEB"/>
    <w:rsid w:val="008B331E"/>
    <w:rsid w:val="008B3982"/>
    <w:rsid w:val="008B70E5"/>
    <w:rsid w:val="008C047F"/>
    <w:rsid w:val="008C04B0"/>
    <w:rsid w:val="008C0F00"/>
    <w:rsid w:val="008C3337"/>
    <w:rsid w:val="008C4B7A"/>
    <w:rsid w:val="008C5E4C"/>
    <w:rsid w:val="008D394B"/>
    <w:rsid w:val="008F08BF"/>
    <w:rsid w:val="008F0E8F"/>
    <w:rsid w:val="008F275E"/>
    <w:rsid w:val="008F34E3"/>
    <w:rsid w:val="00900E88"/>
    <w:rsid w:val="0090347C"/>
    <w:rsid w:val="009059D2"/>
    <w:rsid w:val="00905BF5"/>
    <w:rsid w:val="00905E4C"/>
    <w:rsid w:val="00911B33"/>
    <w:rsid w:val="009135B9"/>
    <w:rsid w:val="00920785"/>
    <w:rsid w:val="0092243D"/>
    <w:rsid w:val="00923350"/>
    <w:rsid w:val="00934A83"/>
    <w:rsid w:val="00937250"/>
    <w:rsid w:val="00937CC9"/>
    <w:rsid w:val="009446D4"/>
    <w:rsid w:val="009454CE"/>
    <w:rsid w:val="00955F30"/>
    <w:rsid w:val="009579C4"/>
    <w:rsid w:val="009618F8"/>
    <w:rsid w:val="009636F1"/>
    <w:rsid w:val="009773EB"/>
    <w:rsid w:val="0098054D"/>
    <w:rsid w:val="0098284B"/>
    <w:rsid w:val="009961F3"/>
    <w:rsid w:val="009969B4"/>
    <w:rsid w:val="00997C52"/>
    <w:rsid w:val="009A0101"/>
    <w:rsid w:val="009A1C34"/>
    <w:rsid w:val="009A46ED"/>
    <w:rsid w:val="009A5582"/>
    <w:rsid w:val="009A6E9F"/>
    <w:rsid w:val="009A77E0"/>
    <w:rsid w:val="009B2315"/>
    <w:rsid w:val="009B2930"/>
    <w:rsid w:val="009B3F6F"/>
    <w:rsid w:val="009C0FF3"/>
    <w:rsid w:val="009D1642"/>
    <w:rsid w:val="009D5285"/>
    <w:rsid w:val="009D56DD"/>
    <w:rsid w:val="009D786C"/>
    <w:rsid w:val="009E3D27"/>
    <w:rsid w:val="009E6820"/>
    <w:rsid w:val="00A008DD"/>
    <w:rsid w:val="00A01C3C"/>
    <w:rsid w:val="00A02B73"/>
    <w:rsid w:val="00A07E44"/>
    <w:rsid w:val="00A1294A"/>
    <w:rsid w:val="00A13E27"/>
    <w:rsid w:val="00A153DC"/>
    <w:rsid w:val="00A15DE1"/>
    <w:rsid w:val="00A17F1F"/>
    <w:rsid w:val="00A213CD"/>
    <w:rsid w:val="00A23C56"/>
    <w:rsid w:val="00A30618"/>
    <w:rsid w:val="00A31570"/>
    <w:rsid w:val="00A35AAF"/>
    <w:rsid w:val="00A40906"/>
    <w:rsid w:val="00A516EC"/>
    <w:rsid w:val="00A52D39"/>
    <w:rsid w:val="00A54A97"/>
    <w:rsid w:val="00A56A08"/>
    <w:rsid w:val="00A62E28"/>
    <w:rsid w:val="00A640D8"/>
    <w:rsid w:val="00A66AB7"/>
    <w:rsid w:val="00A71DD4"/>
    <w:rsid w:val="00A72297"/>
    <w:rsid w:val="00A75673"/>
    <w:rsid w:val="00A80A82"/>
    <w:rsid w:val="00A92716"/>
    <w:rsid w:val="00AA21E8"/>
    <w:rsid w:val="00AA30F7"/>
    <w:rsid w:val="00AB0567"/>
    <w:rsid w:val="00AB1710"/>
    <w:rsid w:val="00AB214E"/>
    <w:rsid w:val="00AB2CEE"/>
    <w:rsid w:val="00AB3D32"/>
    <w:rsid w:val="00AB5776"/>
    <w:rsid w:val="00AB7535"/>
    <w:rsid w:val="00AC3412"/>
    <w:rsid w:val="00AC5F9D"/>
    <w:rsid w:val="00AD121F"/>
    <w:rsid w:val="00AD41C6"/>
    <w:rsid w:val="00AD6AC3"/>
    <w:rsid w:val="00AD798F"/>
    <w:rsid w:val="00AE569B"/>
    <w:rsid w:val="00AE618C"/>
    <w:rsid w:val="00AE658C"/>
    <w:rsid w:val="00AE661F"/>
    <w:rsid w:val="00AE77C6"/>
    <w:rsid w:val="00AE7C30"/>
    <w:rsid w:val="00AF28AC"/>
    <w:rsid w:val="00AF6A92"/>
    <w:rsid w:val="00AF7282"/>
    <w:rsid w:val="00B00984"/>
    <w:rsid w:val="00B04AB6"/>
    <w:rsid w:val="00B120CD"/>
    <w:rsid w:val="00B12409"/>
    <w:rsid w:val="00B2186C"/>
    <w:rsid w:val="00B2492F"/>
    <w:rsid w:val="00B255F4"/>
    <w:rsid w:val="00B25A2F"/>
    <w:rsid w:val="00B302FB"/>
    <w:rsid w:val="00B306D6"/>
    <w:rsid w:val="00B347AE"/>
    <w:rsid w:val="00B361B8"/>
    <w:rsid w:val="00B37144"/>
    <w:rsid w:val="00B373CC"/>
    <w:rsid w:val="00B43A2A"/>
    <w:rsid w:val="00B463DC"/>
    <w:rsid w:val="00B50357"/>
    <w:rsid w:val="00B5050A"/>
    <w:rsid w:val="00B524AB"/>
    <w:rsid w:val="00B5436E"/>
    <w:rsid w:val="00B5539D"/>
    <w:rsid w:val="00B613DA"/>
    <w:rsid w:val="00B669DD"/>
    <w:rsid w:val="00B67C2A"/>
    <w:rsid w:val="00B71ED6"/>
    <w:rsid w:val="00B72496"/>
    <w:rsid w:val="00B75220"/>
    <w:rsid w:val="00B83160"/>
    <w:rsid w:val="00B83F6F"/>
    <w:rsid w:val="00B848E6"/>
    <w:rsid w:val="00B87B78"/>
    <w:rsid w:val="00B906D6"/>
    <w:rsid w:val="00B90DDE"/>
    <w:rsid w:val="00B91047"/>
    <w:rsid w:val="00B914B2"/>
    <w:rsid w:val="00B91D9E"/>
    <w:rsid w:val="00B9212F"/>
    <w:rsid w:val="00BA03EC"/>
    <w:rsid w:val="00BA443A"/>
    <w:rsid w:val="00BA44F1"/>
    <w:rsid w:val="00BB094C"/>
    <w:rsid w:val="00BB0AD5"/>
    <w:rsid w:val="00BB1620"/>
    <w:rsid w:val="00BC223F"/>
    <w:rsid w:val="00BC5100"/>
    <w:rsid w:val="00BC5998"/>
    <w:rsid w:val="00BC5EB0"/>
    <w:rsid w:val="00BD189F"/>
    <w:rsid w:val="00BD1DF3"/>
    <w:rsid w:val="00BD1FB6"/>
    <w:rsid w:val="00BD7BCC"/>
    <w:rsid w:val="00BE0B9D"/>
    <w:rsid w:val="00BE3AFF"/>
    <w:rsid w:val="00BE46C9"/>
    <w:rsid w:val="00BE4C6B"/>
    <w:rsid w:val="00BE546A"/>
    <w:rsid w:val="00BE54BB"/>
    <w:rsid w:val="00BF1521"/>
    <w:rsid w:val="00BF368B"/>
    <w:rsid w:val="00BF5337"/>
    <w:rsid w:val="00BF5DD2"/>
    <w:rsid w:val="00BF7FCD"/>
    <w:rsid w:val="00C10B70"/>
    <w:rsid w:val="00C17CAC"/>
    <w:rsid w:val="00C26369"/>
    <w:rsid w:val="00C27826"/>
    <w:rsid w:val="00C3070E"/>
    <w:rsid w:val="00C3098A"/>
    <w:rsid w:val="00C32351"/>
    <w:rsid w:val="00C34A26"/>
    <w:rsid w:val="00C37CA0"/>
    <w:rsid w:val="00C429A0"/>
    <w:rsid w:val="00C6001C"/>
    <w:rsid w:val="00C611DE"/>
    <w:rsid w:val="00C642DD"/>
    <w:rsid w:val="00C65DA2"/>
    <w:rsid w:val="00C66FB1"/>
    <w:rsid w:val="00C673B9"/>
    <w:rsid w:val="00C70401"/>
    <w:rsid w:val="00C70578"/>
    <w:rsid w:val="00C722B1"/>
    <w:rsid w:val="00C734AF"/>
    <w:rsid w:val="00C7380E"/>
    <w:rsid w:val="00C82FD1"/>
    <w:rsid w:val="00C878A1"/>
    <w:rsid w:val="00C904B7"/>
    <w:rsid w:val="00C90BA6"/>
    <w:rsid w:val="00C918C3"/>
    <w:rsid w:val="00C93FAD"/>
    <w:rsid w:val="00C95F80"/>
    <w:rsid w:val="00CA0F39"/>
    <w:rsid w:val="00CA190A"/>
    <w:rsid w:val="00CA2652"/>
    <w:rsid w:val="00CA377A"/>
    <w:rsid w:val="00CB1AEB"/>
    <w:rsid w:val="00CB37CE"/>
    <w:rsid w:val="00CB4A7B"/>
    <w:rsid w:val="00CB4B76"/>
    <w:rsid w:val="00CC1A36"/>
    <w:rsid w:val="00CC36F8"/>
    <w:rsid w:val="00CC6349"/>
    <w:rsid w:val="00CC663F"/>
    <w:rsid w:val="00CC7788"/>
    <w:rsid w:val="00CD4EFF"/>
    <w:rsid w:val="00CD5E95"/>
    <w:rsid w:val="00CE0511"/>
    <w:rsid w:val="00CE40B6"/>
    <w:rsid w:val="00CE6EB2"/>
    <w:rsid w:val="00CE7473"/>
    <w:rsid w:val="00CF257B"/>
    <w:rsid w:val="00CF3998"/>
    <w:rsid w:val="00CF3CA7"/>
    <w:rsid w:val="00CF59B9"/>
    <w:rsid w:val="00CF7934"/>
    <w:rsid w:val="00D01D4F"/>
    <w:rsid w:val="00D05D66"/>
    <w:rsid w:val="00D0694F"/>
    <w:rsid w:val="00D17437"/>
    <w:rsid w:val="00D238D1"/>
    <w:rsid w:val="00D26934"/>
    <w:rsid w:val="00D317D3"/>
    <w:rsid w:val="00D3561E"/>
    <w:rsid w:val="00D37AF1"/>
    <w:rsid w:val="00D4270E"/>
    <w:rsid w:val="00D42CB0"/>
    <w:rsid w:val="00D46315"/>
    <w:rsid w:val="00D545E1"/>
    <w:rsid w:val="00D55B41"/>
    <w:rsid w:val="00D63878"/>
    <w:rsid w:val="00D662DB"/>
    <w:rsid w:val="00D671F4"/>
    <w:rsid w:val="00D747CC"/>
    <w:rsid w:val="00D747F5"/>
    <w:rsid w:val="00D749FD"/>
    <w:rsid w:val="00D77740"/>
    <w:rsid w:val="00D842CC"/>
    <w:rsid w:val="00D84D6F"/>
    <w:rsid w:val="00D86863"/>
    <w:rsid w:val="00D96F27"/>
    <w:rsid w:val="00DA30B2"/>
    <w:rsid w:val="00DA3421"/>
    <w:rsid w:val="00DA405E"/>
    <w:rsid w:val="00DA4214"/>
    <w:rsid w:val="00DB0FEA"/>
    <w:rsid w:val="00DB20EE"/>
    <w:rsid w:val="00DB4302"/>
    <w:rsid w:val="00DC7917"/>
    <w:rsid w:val="00DD0EF3"/>
    <w:rsid w:val="00DD2C25"/>
    <w:rsid w:val="00DD3D38"/>
    <w:rsid w:val="00DD4AC6"/>
    <w:rsid w:val="00DD7364"/>
    <w:rsid w:val="00DE0247"/>
    <w:rsid w:val="00DE10AE"/>
    <w:rsid w:val="00DE2BD4"/>
    <w:rsid w:val="00DE3367"/>
    <w:rsid w:val="00DE6617"/>
    <w:rsid w:val="00DE7AEB"/>
    <w:rsid w:val="00DF1A1C"/>
    <w:rsid w:val="00DF3681"/>
    <w:rsid w:val="00DF384F"/>
    <w:rsid w:val="00E01472"/>
    <w:rsid w:val="00E04988"/>
    <w:rsid w:val="00E116BB"/>
    <w:rsid w:val="00E11F72"/>
    <w:rsid w:val="00E13141"/>
    <w:rsid w:val="00E1391A"/>
    <w:rsid w:val="00E155D4"/>
    <w:rsid w:val="00E22A72"/>
    <w:rsid w:val="00E2423E"/>
    <w:rsid w:val="00E27034"/>
    <w:rsid w:val="00E31CCB"/>
    <w:rsid w:val="00E3379F"/>
    <w:rsid w:val="00E339FC"/>
    <w:rsid w:val="00E37BFF"/>
    <w:rsid w:val="00E42A25"/>
    <w:rsid w:val="00E46C1F"/>
    <w:rsid w:val="00E50946"/>
    <w:rsid w:val="00E519E3"/>
    <w:rsid w:val="00E5254C"/>
    <w:rsid w:val="00E52808"/>
    <w:rsid w:val="00E5320F"/>
    <w:rsid w:val="00E53F1B"/>
    <w:rsid w:val="00E64366"/>
    <w:rsid w:val="00E6760A"/>
    <w:rsid w:val="00E71212"/>
    <w:rsid w:val="00E73B69"/>
    <w:rsid w:val="00E7439E"/>
    <w:rsid w:val="00E77611"/>
    <w:rsid w:val="00E77CC6"/>
    <w:rsid w:val="00E87948"/>
    <w:rsid w:val="00E962B8"/>
    <w:rsid w:val="00EA09E2"/>
    <w:rsid w:val="00EA0D78"/>
    <w:rsid w:val="00EA291D"/>
    <w:rsid w:val="00EA7D10"/>
    <w:rsid w:val="00EB174D"/>
    <w:rsid w:val="00EB5E4B"/>
    <w:rsid w:val="00EB65BE"/>
    <w:rsid w:val="00EC3F18"/>
    <w:rsid w:val="00EC66D2"/>
    <w:rsid w:val="00ED0470"/>
    <w:rsid w:val="00ED0C8F"/>
    <w:rsid w:val="00ED0E01"/>
    <w:rsid w:val="00ED1304"/>
    <w:rsid w:val="00ED257B"/>
    <w:rsid w:val="00ED351E"/>
    <w:rsid w:val="00ED48CE"/>
    <w:rsid w:val="00ED52E1"/>
    <w:rsid w:val="00EE208C"/>
    <w:rsid w:val="00F00BF6"/>
    <w:rsid w:val="00F05B32"/>
    <w:rsid w:val="00F11162"/>
    <w:rsid w:val="00F134A9"/>
    <w:rsid w:val="00F15677"/>
    <w:rsid w:val="00F159A3"/>
    <w:rsid w:val="00F16C8E"/>
    <w:rsid w:val="00F24007"/>
    <w:rsid w:val="00F24C93"/>
    <w:rsid w:val="00F26A71"/>
    <w:rsid w:val="00F356F4"/>
    <w:rsid w:val="00F35D23"/>
    <w:rsid w:val="00F3679D"/>
    <w:rsid w:val="00F420C4"/>
    <w:rsid w:val="00F42C80"/>
    <w:rsid w:val="00F47D02"/>
    <w:rsid w:val="00F55B4B"/>
    <w:rsid w:val="00F6170F"/>
    <w:rsid w:val="00F634AB"/>
    <w:rsid w:val="00F64E8A"/>
    <w:rsid w:val="00F65E14"/>
    <w:rsid w:val="00F72415"/>
    <w:rsid w:val="00F76F14"/>
    <w:rsid w:val="00F7742F"/>
    <w:rsid w:val="00F81909"/>
    <w:rsid w:val="00F827FF"/>
    <w:rsid w:val="00F83CE0"/>
    <w:rsid w:val="00F903D8"/>
    <w:rsid w:val="00F92BCC"/>
    <w:rsid w:val="00F96AAC"/>
    <w:rsid w:val="00F96C9E"/>
    <w:rsid w:val="00F9793F"/>
    <w:rsid w:val="00FA0BA0"/>
    <w:rsid w:val="00FA1B32"/>
    <w:rsid w:val="00FA6DAC"/>
    <w:rsid w:val="00FA7086"/>
    <w:rsid w:val="00FB481D"/>
    <w:rsid w:val="00FC1619"/>
    <w:rsid w:val="00FC4BBA"/>
    <w:rsid w:val="00FC69B5"/>
    <w:rsid w:val="00FD0A71"/>
    <w:rsid w:val="00FD285D"/>
    <w:rsid w:val="00FD426E"/>
    <w:rsid w:val="00FD4B3C"/>
    <w:rsid w:val="00FD6901"/>
    <w:rsid w:val="00FD7149"/>
    <w:rsid w:val="00FE1D03"/>
    <w:rsid w:val="00FE3A28"/>
    <w:rsid w:val="00FE5DF0"/>
    <w:rsid w:val="00FE77D7"/>
    <w:rsid w:val="00FF24E6"/>
    <w:rsid w:val="00FF3F41"/>
    <w:rsid w:val="00FF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8494C"/>
  <w15:docId w15:val="{F13C83AD-98EE-4AAA-85F3-C9ABBBFE1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B33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57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71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71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151"/>
    <w:rPr>
      <w:b/>
      <w:bCs/>
      <w:sz w:val="20"/>
      <w:szCs w:val="20"/>
    </w:rPr>
  </w:style>
  <w:style w:type="paragraph" w:customStyle="1" w:styleId="Default">
    <w:name w:val="Default"/>
    <w:rsid w:val="0017396E"/>
    <w:pPr>
      <w:autoSpaceDE w:val="0"/>
      <w:autoSpaceDN w:val="0"/>
      <w:adjustRightInd w:val="0"/>
      <w:spacing w:line="240" w:lineRule="auto"/>
    </w:pPr>
    <w:rPr>
      <w:rFonts w:ascii="Univers" w:hAnsi="Univers" w:cs="Univers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7396E"/>
    <w:pPr>
      <w:ind w:left="720"/>
      <w:contextualSpacing/>
    </w:pPr>
  </w:style>
  <w:style w:type="paragraph" w:styleId="Revision">
    <w:name w:val="Revision"/>
    <w:hidden/>
    <w:uiPriority w:val="99"/>
    <w:semiHidden/>
    <w:rsid w:val="00234BEB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F159A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59A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42A25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B3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C78AC"/>
    <w:pPr>
      <w:tabs>
        <w:tab w:val="left" w:pos="260"/>
      </w:tabs>
      <w:spacing w:after="240" w:line="240" w:lineRule="auto"/>
      <w:ind w:left="264" w:hanging="264"/>
    </w:pPr>
  </w:style>
  <w:style w:type="character" w:customStyle="1" w:styleId="Heading1Char">
    <w:name w:val="Heading 1 Char"/>
    <w:basedOn w:val="DefaultParagraphFont"/>
    <w:link w:val="Heading1"/>
    <w:uiPriority w:val="9"/>
    <w:rsid w:val="00B5436E"/>
    <w:rPr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321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267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0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D5A59-78D2-429C-ABDB-FB8A67B50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K Kim</dc:creator>
  <cp:lastModifiedBy>Lauryn R Bruce</cp:lastModifiedBy>
  <cp:revision>4</cp:revision>
  <dcterms:created xsi:type="dcterms:W3CDTF">2023-05-23T20:28:00Z</dcterms:created>
  <dcterms:modified xsi:type="dcterms:W3CDTF">2023-06-08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ZOTERO_PREF_1">
    <vt:lpwstr>&lt;data data-version="3" zotero-version="6.0.13"&gt;&lt;session id="SmCyfqzZ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vancouver</vt:lpwstr>
  </property>
</Properties>
</file>